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FD2C60" w14:textId="5C102615" w:rsidR="009E4BB0" w:rsidRPr="00B31FB6" w:rsidRDefault="0077113F">
      <w:pPr>
        <w:rPr>
          <w:rFonts w:ascii="Times" w:hAnsi="Times"/>
        </w:rPr>
      </w:pPr>
      <w:r>
        <w:rPr>
          <w:rFonts w:ascii="Times" w:hAnsi="Times"/>
        </w:rPr>
        <w:t>Supplementary Table 1</w:t>
      </w:r>
      <w:r w:rsidR="00B31FB6" w:rsidRPr="00B31FB6">
        <w:rPr>
          <w:rFonts w:ascii="Times" w:hAnsi="Times"/>
        </w:rPr>
        <w:t xml:space="preserve">: Functional Correspondences of </w:t>
      </w:r>
      <w:r w:rsidR="0016519A">
        <w:rPr>
          <w:rFonts w:ascii="Times" w:hAnsi="Times"/>
        </w:rPr>
        <w:t>h</w:t>
      </w:r>
      <w:r w:rsidR="00B31FB6" w:rsidRPr="00B31FB6">
        <w:rPr>
          <w:rFonts w:ascii="Times" w:hAnsi="Times"/>
        </w:rPr>
        <w:t xml:space="preserve">uman Harvard Oxford </w:t>
      </w:r>
      <w:r w:rsidR="0016519A">
        <w:rPr>
          <w:rFonts w:ascii="Times" w:hAnsi="Times"/>
        </w:rPr>
        <w:t>(</w:t>
      </w:r>
      <w:proofErr w:type="spellStart"/>
      <w:r w:rsidR="0016519A">
        <w:rPr>
          <w:rFonts w:ascii="Times" w:hAnsi="Times"/>
        </w:rPr>
        <w:t>hHOA</w:t>
      </w:r>
      <w:proofErr w:type="spellEnd"/>
      <w:r w:rsidR="0016519A">
        <w:rPr>
          <w:rFonts w:ascii="Times" w:hAnsi="Times"/>
        </w:rPr>
        <w:t xml:space="preserve">) </w:t>
      </w:r>
      <w:r w:rsidR="00B31FB6" w:rsidRPr="00B31FB6">
        <w:rPr>
          <w:rFonts w:ascii="Times" w:hAnsi="Times"/>
        </w:rPr>
        <w:t>Atlas Parcellation Units</w:t>
      </w:r>
      <w:bookmarkStart w:id="0" w:name="_GoBack"/>
      <w:bookmarkEnd w:id="0"/>
    </w:p>
    <w:tbl>
      <w:tblPr>
        <w:tblpPr w:leftFromText="187" w:rightFromText="187" w:horzAnchor="margin" w:tblpY="1"/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080"/>
        <w:gridCol w:w="4320"/>
        <w:gridCol w:w="2275"/>
      </w:tblGrid>
      <w:tr w:rsidR="00D17D09" w:rsidRPr="00A01C5A" w14:paraId="369A8E08" w14:textId="77777777" w:rsidTr="009E4BB0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7BAD53F" w14:textId="6812774A" w:rsidR="00D17D09" w:rsidRPr="005A505E" w:rsidRDefault="005A505E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505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Lob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93CC2B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20C783F" w14:textId="04070D13" w:rsidR="00D17D09" w:rsidRPr="00A01C5A" w:rsidRDefault="005A505E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D17D09" w:rsidRPr="00A01C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A</w:t>
            </w:r>
            <w:proofErr w:type="spellEnd"/>
            <w:r w:rsidR="00D17D09" w:rsidRPr="00A01C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rcellation Unit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36DCE92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 Region</w:t>
            </w:r>
          </w:p>
        </w:tc>
      </w:tr>
      <w:tr w:rsidR="00D17D09" w:rsidRPr="00A01C5A" w14:paraId="479F229A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2479E53" w14:textId="77777777" w:rsidR="00D17D09" w:rsidRPr="00A01C5A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Lob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091B2B0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080F04B" w14:textId="3AFACE82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Opercul</w:t>
            </w:r>
            <w:r w:rsidR="007D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 Cortex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D8F2585" w14:textId="6CCE21FD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177CF4" w:rsidRPr="00177CF4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17D09" w:rsidRPr="00A01C5A" w14:paraId="7AB09432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EFF4C21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3187430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  <w:r w:rsidR="003107B3" w:rsidRPr="00165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C2E4C59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Frontal Gyrus, lateral, anterior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5733D649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D17D09" w:rsidRPr="00A01C5A" w14:paraId="50930D6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3322EA9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734E3D6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  <w:r w:rsidR="003107B3" w:rsidRPr="00165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315456F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Frontal Gyrus, lateral, middle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4215921C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PMC), HFA</w:t>
            </w:r>
          </w:p>
        </w:tc>
      </w:tr>
      <w:tr w:rsidR="00D17D09" w:rsidRPr="00A01C5A" w14:paraId="2CCB7B8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475B1A3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22C7ACE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  <w:r w:rsidR="003107B3" w:rsidRPr="00165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F6FFA58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Frontal Gyrus, lateral, posterior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25E3BCB7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PMC)</w:t>
            </w:r>
          </w:p>
        </w:tc>
      </w:tr>
      <w:tr w:rsidR="00D17D09" w:rsidRPr="00A01C5A" w14:paraId="21932F5D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154F4CC7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E413A7F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m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76DE990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Frontal Gyrus, medial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5EA60178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D17D09" w:rsidRPr="00A01C5A" w14:paraId="69BC7E1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68CC34D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12D2383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BB81775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, anterior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2068A632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D17D09" w:rsidRPr="00A01C5A" w14:paraId="23AF12CD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F3D2AF6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8A628EF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m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97D458B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, middle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65E1D4D6" w14:textId="1DA26B65" w:rsidR="00D17D09" w:rsidRPr="00177CF4" w:rsidRDefault="00D17D09" w:rsidP="006F1242">
            <w:pPr>
              <w:spacing w:after="0" w:line="240" w:lineRule="auto"/>
              <w:ind w:hanging="19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FEF,</w:t>
            </w:r>
            <w:r w:rsidR="006F124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PMC), HFA</w:t>
            </w:r>
          </w:p>
        </w:tc>
      </w:tr>
      <w:tr w:rsidR="00D17D09" w:rsidRPr="00A01C5A" w14:paraId="764603F8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0E70FC05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F81127A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p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5AE90D0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, posterior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04F641C6" w14:textId="370388C3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FEF,</w:t>
            </w:r>
            <w:r w:rsidR="006F124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PMC)</w:t>
            </w:r>
          </w:p>
        </w:tc>
      </w:tr>
      <w:tr w:rsidR="00D17D09" w:rsidRPr="00A01C5A" w14:paraId="3A1E20EE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7134663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9804990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992EE0F" w14:textId="77777777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Frontal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4C379A2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D17D09" w:rsidRPr="00A01C5A" w14:paraId="5E62F993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0E22593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EC84D72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o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54FEE7A" w14:textId="0094BC52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erior Frontal Gyrus, </w:t>
            </w:r>
            <w:r w:rsidR="007D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67C6CB4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</w:tr>
      <w:tr w:rsidR="00D17D09" w:rsidRPr="00A01C5A" w14:paraId="17E8DAA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160D617C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A6186CD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orb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A7D1528" w14:textId="293F8F65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erior Frontal Gyrus, </w:t>
            </w:r>
            <w:r w:rsidR="007D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s 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itali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BA1593B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D17D09" w:rsidRPr="00A01C5A" w14:paraId="11CFD00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B19885E" w14:textId="77777777" w:rsidR="00D17D09" w:rsidRPr="00A01C5A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D916B77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t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ED4B4F5" w14:textId="4B6CF7C9" w:rsidR="00D17D09" w:rsidRPr="00177CF4" w:rsidRDefault="00D17D09" w:rsidP="009E4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erior Frontal Gyrus, </w:t>
            </w:r>
            <w:r w:rsidR="007D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s</w:t>
            </w:r>
            <w:r w:rsidR="00165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i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12EF73D" w14:textId="77777777" w:rsidR="00D17D09" w:rsidRPr="00177CF4" w:rsidRDefault="00D17D09" w:rsidP="009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16519A" w:rsidRPr="00A01C5A" w14:paraId="6E63FE0D" w14:textId="77777777" w:rsidTr="001C0C45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759DC1F2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02658A6" w14:textId="688E7D8B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C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A23BC56" w14:textId="3D733AED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Medial Cortex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67FCF586" w14:textId="08A8727D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16519A" w:rsidRPr="00A01C5A" w14:paraId="772B5626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C6B7EF7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2F2CA4E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74806D9" w14:textId="22A2CE5B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n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13B9E0E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, MA</w:t>
            </w:r>
          </w:p>
        </w:tc>
      </w:tr>
      <w:tr w:rsidR="0016519A" w:rsidRPr="00A01C5A" w14:paraId="3065F928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494F28E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12A0A13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4D16898" w14:textId="77777777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Orbital Cortex, anterior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20A68C6D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 xml:space="preserve">HFA </w:t>
            </w:r>
          </w:p>
        </w:tc>
      </w:tr>
      <w:tr w:rsidR="0016519A" w:rsidRPr="00A01C5A" w14:paraId="50E30685" w14:textId="77777777" w:rsidTr="0016519A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531438EA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9D84A7D" w14:textId="1EEFFFD5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9AE8351" w14:textId="78365B54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Orbital Cortex, latera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06F06F1B" w14:textId="585A9442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 xml:space="preserve">HFA </w:t>
            </w:r>
          </w:p>
        </w:tc>
      </w:tr>
      <w:tr w:rsidR="0016519A" w:rsidRPr="00A01C5A" w14:paraId="6154A507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3634B903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FAA7BF0" w14:textId="74BB079A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m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</w:tcPr>
          <w:p w14:paraId="6A61637A" w14:textId="461FA2D2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Orbital Cortex, media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35322F7D" w14:textId="46B62024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 xml:space="preserve">HFA </w:t>
            </w:r>
          </w:p>
        </w:tc>
      </w:tr>
      <w:tr w:rsidR="0016519A" w:rsidRPr="00A01C5A" w14:paraId="0F103FF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F54B304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F6477AB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C4FC572" w14:textId="77777777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Orbital Cortex, posterior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0B567697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 xml:space="preserve">HFA </w:t>
            </w:r>
          </w:p>
        </w:tc>
      </w:tr>
      <w:tr w:rsidR="0016519A" w:rsidRPr="00A01C5A" w14:paraId="391792D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382EEDD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11250C1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6B0C5FD" w14:textId="77777777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Pole, lateral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76A87EDB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16519A" w:rsidRPr="00A01C5A" w14:paraId="11744014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8682E1F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BE3F11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m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08646EB" w14:textId="77777777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Pole, medial</w:t>
            </w:r>
          </w:p>
        </w:tc>
        <w:tc>
          <w:tcPr>
            <w:tcW w:w="2275" w:type="dxa"/>
            <w:shd w:val="clear" w:color="auto" w:fill="auto"/>
            <w:noWrap/>
            <w:vAlign w:val="center"/>
            <w:hideMark/>
          </w:tcPr>
          <w:p w14:paraId="2A5B73BF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</w:p>
        </w:tc>
      </w:tr>
      <w:tr w:rsidR="0016519A" w:rsidRPr="00A01C5A" w14:paraId="35C57CE3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3CB030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3EF8A3" w14:textId="2CEC07BF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MAi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0D52C54" w14:textId="7F90E18E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lementary Motor Area, inf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D126550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</w:t>
            </w: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</w:rPr>
              <w:t>PreSMA</w:t>
            </w:r>
            <w:proofErr w:type="spellEnd"/>
            <w:r w:rsidRPr="00177CF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519A" w:rsidRPr="00A01C5A" w14:paraId="6282AB2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22E9746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123AD51" w14:textId="75F1FE74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MAs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</w:tcPr>
          <w:p w14:paraId="00BD0014" w14:textId="0C373D6D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lementary Motor Area, sup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6DB8B849" w14:textId="2D80DD29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</w:t>
            </w: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</w:rPr>
              <w:t>PreSMA</w:t>
            </w:r>
            <w:proofErr w:type="spellEnd"/>
            <w:r w:rsidRPr="00177CF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519A" w:rsidRPr="00A01C5A" w14:paraId="04E1B24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454ED9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92BFE50" w14:textId="3C10D6E8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G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7C84D75" w14:textId="7E4E4FF3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central Gyrus, latera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A5047DC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</w:tr>
      <w:tr w:rsidR="0016519A" w:rsidRPr="00A01C5A" w14:paraId="4B884BAE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6180B16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1224F9A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G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</w:tcPr>
          <w:p w14:paraId="3C548D9A" w14:textId="77777777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 Gyrus, lateral, middle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12C931CD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</w:tr>
      <w:tr w:rsidR="0016519A" w:rsidRPr="00A01C5A" w14:paraId="70527894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46CC339E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2E51356" w14:textId="4EC2BA8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G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923830A" w14:textId="68A8CEFA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central Gyrus, latera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7266E455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</w:tr>
      <w:tr w:rsidR="0016519A" w:rsidRPr="00A01C5A" w14:paraId="764A8B3D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6E8AE9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77EB531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Gm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2F9E693" w14:textId="49E49EE4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 Gyrus</w:t>
            </w:r>
            <w:r w:rsidR="00FA5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al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80F8413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</w:tr>
      <w:tr w:rsidR="0016519A" w:rsidRPr="00A01C5A" w14:paraId="7EC2407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4CCA82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5BF041" w14:textId="32ED4A58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41CD2C5" w14:textId="704F9927" w:rsidR="0016519A" w:rsidRPr="00177CF4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0CE8B49" w14:textId="77777777" w:rsidR="0016519A" w:rsidRPr="00177CF4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7CF4">
              <w:rPr>
                <w:rFonts w:ascii="Times New Roman" w:eastAsia="Times New Roman" w:hAnsi="Times New Roman" w:cs="Times New Roman"/>
                <w:color w:val="000000"/>
              </w:rPr>
              <w:t>MA (SMA)</w:t>
            </w:r>
          </w:p>
        </w:tc>
      </w:tr>
      <w:tr w:rsidR="0016519A" w:rsidRPr="00A01C5A" w14:paraId="67AB0F67" w14:textId="77777777" w:rsidTr="009E4BB0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D2F0F7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171D933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7A6223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B7B63A9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19A" w:rsidRPr="00A01C5A" w14:paraId="4323E89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87AC76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9414E62" w14:textId="1B911EFC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968B868" w14:textId="1D19AC3E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alcarine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f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177271A" w14:textId="6FBA91F9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1</w:t>
            </w:r>
          </w:p>
        </w:tc>
      </w:tr>
      <w:tr w:rsidR="0016519A" w:rsidRPr="00A01C5A" w14:paraId="32AD6AD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2A5B3E2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96C1D1D" w14:textId="36C76C43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s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3A584D4" w14:textId="21770EE8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alca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, sup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4FE581B2" w14:textId="181E4201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1</w:t>
            </w:r>
          </w:p>
        </w:tc>
      </w:tr>
      <w:tr w:rsidR="0016519A" w:rsidRPr="00A01C5A" w14:paraId="2B1773BD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39DA72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222E1B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F39A25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al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11699D0" w14:textId="7D51135B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 (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2, V3, V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519A" w:rsidRPr="00A01C5A" w14:paraId="427CAEA3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DBFF5D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846632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F570EFD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gual Gyru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9E6B363" w14:textId="0E737DE8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 (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2, V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519A" w:rsidRPr="00A01C5A" w14:paraId="3B89FD1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44447C9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26D148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DB99785" w14:textId="69F38BDE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ipital Fusiform </w:t>
            </w:r>
            <w:r w:rsidR="00EF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ru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3F6BBA8" w14:textId="13BC7788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 (V4)</w:t>
            </w:r>
          </w:p>
        </w:tc>
      </w:tr>
      <w:tr w:rsidR="0016519A" w:rsidRPr="00A01C5A" w14:paraId="2F8F6F7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7BE314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674F17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F60546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ccipital Cortex, inf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D93862E" w14:textId="6A7B5780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 (V5)</w:t>
            </w:r>
          </w:p>
        </w:tc>
      </w:tr>
      <w:tr w:rsidR="0016519A" w:rsidRPr="00A01C5A" w14:paraId="554530E4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CB449D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B820252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59FBA43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ccipital Cortex, sup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BB9783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3A0B36E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A71780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E16EFF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1010337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 Pol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EE53410" w14:textId="0F25350F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 xml:space="preserve">V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 (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519A" w:rsidRPr="00A01C5A" w14:paraId="1905C59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B464E1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2F23E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C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280E9F9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calcarine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69CD0DF" w14:textId="3796904E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 xml:space="preserve">V1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 (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6519A" w:rsidRPr="00A01C5A" w14:paraId="23979900" w14:textId="77777777" w:rsidTr="009E4BB0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0ED20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A9C1CFA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21072C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C0FC224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19A" w:rsidRPr="00A01C5A" w14:paraId="1D2D646C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09D55824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8A306F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14EF9D1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lar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DD2705C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HPA</w:t>
            </w:r>
          </w:p>
        </w:tc>
      </w:tr>
      <w:tr w:rsidR="0016519A" w:rsidRPr="00A01C5A" w14:paraId="6BE2391A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17250D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994E8A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0AE3BB0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lar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734B3C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HPA</w:t>
            </w:r>
          </w:p>
        </w:tc>
      </w:tr>
      <w:tr w:rsidR="0016519A" w:rsidRPr="00A01C5A" w14:paraId="10CBB09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0B589C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73E13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B94358E" w14:textId="006CE863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Opercu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 Cortex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FD74700" w14:textId="4CB7EE72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A</w:t>
            </w:r>
          </w:p>
        </w:tc>
      </w:tr>
      <w:tr w:rsidR="0016519A" w:rsidRPr="00A01C5A" w14:paraId="5B575024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142E97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03A58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9F19BC9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uneal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4F237E7" w14:textId="3AB34320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, 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A, HPA</w:t>
            </w:r>
          </w:p>
        </w:tc>
      </w:tr>
      <w:tr w:rsidR="0016519A" w:rsidRPr="00A01C5A" w14:paraId="3EE702D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FAA49E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E1C7B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AB74BB6" w14:textId="32074E0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etal Opercu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4E0609B" w14:textId="0A22E564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A,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, HPA</w:t>
            </w:r>
          </w:p>
        </w:tc>
      </w:tr>
      <w:tr w:rsidR="0016519A" w:rsidRPr="00A01C5A" w14:paraId="3A971DD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F648E21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FAD5F48" w14:textId="5A821118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G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92D1817" w14:textId="3D1DE6DE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central Gyrus, latera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201D00C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1, SA</w:t>
            </w:r>
          </w:p>
        </w:tc>
      </w:tr>
      <w:tr w:rsidR="0016519A" w:rsidRPr="00A01C5A" w14:paraId="06FDA5C8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5260DE3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93A537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G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</w:tcPr>
          <w:p w14:paraId="7DA050B2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, lateral, middle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0A44A86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1, SA</w:t>
            </w:r>
          </w:p>
        </w:tc>
      </w:tr>
      <w:tr w:rsidR="0016519A" w:rsidRPr="00A01C5A" w14:paraId="5CFF75A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4BCD90C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837A85D" w14:textId="2AFB3159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G</w:t>
            </w:r>
            <w:r w:rsidRPr="007D1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A42C69B" w14:textId="3B39258B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central Gyrus, latera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6ECA2BCE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1, SA</w:t>
            </w:r>
          </w:p>
        </w:tc>
      </w:tr>
      <w:tr w:rsidR="0016519A" w:rsidRPr="00A01C5A" w14:paraId="25256DFC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4F5125D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2670D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G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8C3D4FB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, medial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BCE51D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1, SA</w:t>
            </w:r>
          </w:p>
        </w:tc>
      </w:tr>
      <w:tr w:rsidR="0016519A" w:rsidRPr="00A01C5A" w14:paraId="7A7B16E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7F912B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950033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D9773A6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63C830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HPA</w:t>
            </w:r>
          </w:p>
        </w:tc>
      </w:tr>
      <w:tr w:rsidR="0016519A" w:rsidRPr="00A01C5A" w14:paraId="3082192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F299B31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337E8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48A68E0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CE60CB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HPA</w:t>
            </w:r>
          </w:p>
        </w:tc>
      </w:tr>
      <w:tr w:rsidR="0016519A" w:rsidRPr="00A01C5A" w14:paraId="07D3E93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0A0AC24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9CB2B7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24ED3EF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Parietal Lobule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5256D0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SA, HPA</w:t>
            </w:r>
          </w:p>
        </w:tc>
      </w:tr>
      <w:tr w:rsidR="0016519A" w:rsidRPr="00A01C5A" w14:paraId="60BA1A3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7A72771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2A0FDE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53A722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Parietal Lobule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E3ACC3C" w14:textId="77C6DABB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HPA</w:t>
            </w:r>
          </w:p>
        </w:tc>
      </w:tr>
      <w:tr w:rsidR="0016519A" w:rsidRPr="00A01C5A" w14:paraId="27327E77" w14:textId="77777777" w:rsidTr="009E4BB0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8CE36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FDF449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29181F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334AF36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19A" w:rsidRPr="00A01C5A" w14:paraId="5CF798CE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72A5885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92D67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23B29AA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's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2BA37B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</w:tr>
      <w:tr w:rsidR="0016519A" w:rsidRPr="00A01C5A" w14:paraId="6C82DD5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1ADFB51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A8F1C28" w14:textId="667D86C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F37FA2E" w14:textId="03F2E6DC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ar Cortex</w:t>
            </w:r>
            <w:r w:rsidR="00EF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18593C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OA</w:t>
            </w:r>
          </w:p>
        </w:tc>
      </w:tr>
      <w:tr w:rsidR="0016519A" w:rsidRPr="00A01C5A" w14:paraId="1757467F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371EDE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BFAF12" w14:textId="78A87BEC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8AC39C0" w14:textId="48C5194C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ar Cortex</w:t>
            </w:r>
            <w:r w:rsidR="00EF78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230707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OA</w:t>
            </w:r>
          </w:p>
        </w:tc>
      </w:tr>
      <w:tr w:rsidR="0016519A" w:rsidRPr="00A01C5A" w14:paraId="04CAA59C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0A3831A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8D4E6E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AA9DCBF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re</w:t>
            </w:r>
            <w:proofErr w:type="spellEnd"/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18635CC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OA</w:t>
            </w:r>
          </w:p>
        </w:tc>
      </w:tr>
      <w:tr w:rsidR="0016519A" w:rsidRPr="00A01C5A" w14:paraId="1B4B532E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D40049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FE3562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252C08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um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e</w:t>
            </w:r>
            <w:proofErr w:type="spellEnd"/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BB1B3C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AA1</w:t>
            </w:r>
          </w:p>
        </w:tc>
      </w:tr>
      <w:tr w:rsidR="0016519A" w:rsidRPr="00A01C5A" w14:paraId="7C0BDB0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3C2DCDC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9FB2E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A9EE643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CF487D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AA2, AA3</w:t>
            </w:r>
          </w:p>
        </w:tc>
      </w:tr>
      <w:tr w:rsidR="0016519A" w:rsidRPr="00A01C5A" w14:paraId="5100ECB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</w:tcPr>
          <w:p w14:paraId="6DDDB37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D3AD10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p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47273B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35CE939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AA1</w:t>
            </w:r>
          </w:p>
        </w:tc>
      </w:tr>
      <w:tr w:rsidR="0016519A" w:rsidRPr="00A01C5A" w14:paraId="2CA00A0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B85C85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662F98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a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E0CC1E2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A76DA4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2E67EEC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12AE095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9A8EAB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p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040D9A7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72EAA27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5E2BBAB5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43EF9B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EFEC3A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a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EA41C1A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28D7141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381566A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4EA69C9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8D29A8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p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27F4465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76FD39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162750B9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280F045C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326F70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8E02E9F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Frontal Cortex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B696A7E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, VA</w:t>
            </w:r>
          </w:p>
        </w:tc>
      </w:tr>
      <w:tr w:rsidR="0016519A" w:rsidRPr="00A01C5A" w14:paraId="76507303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D5080E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6D1002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370BCF4E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Frontal Cortex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B1CAE1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, VA</w:t>
            </w:r>
          </w:p>
        </w:tc>
      </w:tr>
      <w:tr w:rsidR="0016519A" w:rsidRPr="00A01C5A" w14:paraId="6C6C4998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07592A3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B41CB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2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2BEC244" w14:textId="72A701B2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 Gyrus, tempo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B2F9B7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6ABBFD0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115047EE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FE424B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3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E625819" w14:textId="0BF8F856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 Gyrus, tempo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1DDAB77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</w:tr>
      <w:tr w:rsidR="0016519A" w:rsidRPr="00A01C5A" w14:paraId="6E9701AA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48E60DD8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CADE25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F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5D04F3C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Occipital Fusiform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37C9CC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, VA</w:t>
            </w:r>
          </w:p>
        </w:tc>
      </w:tr>
      <w:tr w:rsidR="0016519A" w:rsidRPr="00A01C5A" w14:paraId="1053EA74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227B74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8AE83B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A00FA46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28E18A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OA</w:t>
            </w:r>
          </w:p>
        </w:tc>
      </w:tr>
      <w:tr w:rsidR="0016519A" w:rsidRPr="00A01C5A" w14:paraId="2AA4517A" w14:textId="77777777" w:rsidTr="009E4BB0">
        <w:trPr>
          <w:trHeight w:val="288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561152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6E364EF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CA3FF4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A849065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19A" w:rsidRPr="00A01C5A" w14:paraId="24BE58A1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7CD6868A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mbic Lob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CF45870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_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4F1A7B7" w14:textId="3C01BA44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gulate Gyrus, anterior, anteri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5BBE7F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  <w:tr w:rsidR="0016519A" w:rsidRPr="00A01C5A" w14:paraId="5DBE25B0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55ADBE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9B3D8DA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_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03932786" w14:textId="713EA7A2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gulate Gyrus, anterior, posteri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F5FEAC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  <w:tr w:rsidR="0016519A" w:rsidRPr="00A01C5A" w14:paraId="2C7635D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62B8AB8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9924AB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B20B107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gulate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0342B84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  <w:tr w:rsidR="0016519A" w:rsidRPr="00A01C5A" w14:paraId="29189C57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4DFCD04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6CFE739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0E659F7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ingulate Gyrus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0160DB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  <w:tr w:rsidR="0016519A" w:rsidRPr="00A01C5A" w14:paraId="090D4CAA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032894D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DCA24B1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6EEE6C58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an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4BBF6833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  <w:tr w:rsidR="0016519A" w:rsidRPr="00A01C5A" w14:paraId="71C5162B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5E42CAF5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370F17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p</w:t>
            </w:r>
            <w:proofErr w:type="spellEnd"/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EED5C78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, posterior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3013E6F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  <w:tr w:rsidR="0016519A" w:rsidRPr="00A01C5A" w14:paraId="06D5E61D" w14:textId="77777777" w:rsidTr="009E4BB0">
        <w:trPr>
          <w:trHeight w:val="288"/>
        </w:trPr>
        <w:tc>
          <w:tcPr>
            <w:tcW w:w="1705" w:type="dxa"/>
            <w:shd w:val="clear" w:color="auto" w:fill="auto"/>
            <w:vAlign w:val="bottom"/>
            <w:hideMark/>
          </w:tcPr>
          <w:p w14:paraId="30F05467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E2B2BC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29EF9C6E" w14:textId="77777777" w:rsidR="0016519A" w:rsidRPr="00A01C5A" w:rsidRDefault="0016519A" w:rsidP="001651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allosal Cortex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8510266" w14:textId="77777777" w:rsidR="0016519A" w:rsidRPr="00A01C5A" w:rsidRDefault="0016519A" w:rsidP="00165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C5A">
              <w:rPr>
                <w:rFonts w:ascii="Times New Roman" w:eastAsia="Times New Roman" w:hAnsi="Times New Roman" w:cs="Times New Roman"/>
                <w:color w:val="000000"/>
              </w:rPr>
              <w:t>PHA</w:t>
            </w:r>
          </w:p>
        </w:tc>
      </w:tr>
    </w:tbl>
    <w:p w14:paraId="56E99EF5" w14:textId="66EB6B68" w:rsidR="00F21418" w:rsidRDefault="00F21418">
      <w:pPr>
        <w:rPr>
          <w:rFonts w:ascii="Times New Roman" w:hAnsi="Times New Roman" w:cs="Times New Roman"/>
        </w:rPr>
      </w:pPr>
    </w:p>
    <w:p w14:paraId="38773B0C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7BC16802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74AAC34F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4A90796C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40E982BD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6D058FAA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11FB17BD" w14:textId="77777777" w:rsidR="0017526C" w:rsidRDefault="0017526C">
      <w:pPr>
        <w:rPr>
          <w:rFonts w:ascii="Times New Roman" w:hAnsi="Times New Roman" w:cs="Times New Roman"/>
          <w:b/>
          <w:bCs/>
        </w:rPr>
      </w:pPr>
    </w:p>
    <w:p w14:paraId="7084500B" w14:textId="096565B2" w:rsidR="00E17F6F" w:rsidRPr="0017526C" w:rsidRDefault="00E10023" w:rsidP="0017526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7526C">
        <w:rPr>
          <w:rFonts w:ascii="Times New Roman" w:hAnsi="Times New Roman" w:cs="Times New Roman"/>
          <w:b/>
          <w:bCs/>
        </w:rPr>
        <w:t>Abbreviations:</w:t>
      </w:r>
    </w:p>
    <w:p w14:paraId="65C5E2D6" w14:textId="11E45A45" w:rsidR="00E10023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1 – Primary </w:t>
      </w:r>
      <w:r w:rsidR="009B43D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uditory </w:t>
      </w:r>
      <w:r w:rsidR="009B43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tex</w:t>
      </w:r>
    </w:p>
    <w:p w14:paraId="4709CAE0" w14:textId="33778B7F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1 – Primary </w:t>
      </w:r>
      <w:r w:rsidR="009B43DF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isual </w:t>
      </w:r>
      <w:r w:rsidR="009B43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tex</w:t>
      </w:r>
    </w:p>
    <w:p w14:paraId="4CB938FB" w14:textId="27B5E6CA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– Primary </w:t>
      </w:r>
      <w:r w:rsidR="009B43D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omatosensory </w:t>
      </w:r>
      <w:r w:rsidR="009B43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tex</w:t>
      </w:r>
    </w:p>
    <w:p w14:paraId="38761809" w14:textId="754C0089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1 – Primary </w:t>
      </w:r>
      <w:r w:rsidR="009B43DF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otor </w:t>
      </w:r>
      <w:r w:rsidR="009B43D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tex</w:t>
      </w:r>
    </w:p>
    <w:p w14:paraId="18FE87DF" w14:textId="637C6742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 – Auditory association cortex (indicated as 1, 2, 3)</w:t>
      </w:r>
    </w:p>
    <w:p w14:paraId="1BDEE14B" w14:textId="47A3DC1B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 – Visual association cortex (indicated as 1,</w:t>
      </w:r>
      <w:r w:rsidR="009B43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9B43D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3,</w:t>
      </w:r>
      <w:r w:rsidR="009B43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="009B43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,5)</w:t>
      </w:r>
    </w:p>
    <w:p w14:paraId="7479A59D" w14:textId="371FF4BB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 – Somatosensory association area</w:t>
      </w:r>
    </w:p>
    <w:p w14:paraId="5FFC7C94" w14:textId="2BD81114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SA – Supplementary somatosensory area</w:t>
      </w:r>
    </w:p>
    <w:p w14:paraId="6823E8C0" w14:textId="77777777" w:rsidR="009B43DF" w:rsidRDefault="00881CC4" w:rsidP="009B43D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 – Motor association cortex (specified as PMC, premotor cortex</w:t>
      </w:r>
      <w:r w:rsidR="009B43D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MA, supplementary motor area</w:t>
      </w:r>
      <w:r w:rsidR="009B43DF">
        <w:rPr>
          <w:rFonts w:ascii="Times New Roman" w:hAnsi="Times New Roman" w:cs="Times New Roman"/>
        </w:rPr>
        <w:t>;</w:t>
      </w:r>
    </w:p>
    <w:p w14:paraId="1B14000A" w14:textId="63D11BC9" w:rsidR="00881CC4" w:rsidRDefault="00881CC4" w:rsidP="009B43DF">
      <w:pPr>
        <w:spacing w:after="0" w:line="240" w:lineRule="auto"/>
        <w:ind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F, frontal eye field)</w:t>
      </w:r>
    </w:p>
    <w:p w14:paraId="2FC6CFA9" w14:textId="1A69CB1F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FA – </w:t>
      </w:r>
      <w:proofErr w:type="spellStart"/>
      <w:r>
        <w:rPr>
          <w:rFonts w:ascii="Times New Roman" w:hAnsi="Times New Roman" w:cs="Times New Roman"/>
        </w:rPr>
        <w:t>Heteromodal</w:t>
      </w:r>
      <w:proofErr w:type="spellEnd"/>
      <w:r>
        <w:rPr>
          <w:rFonts w:ascii="Times New Roman" w:hAnsi="Times New Roman" w:cs="Times New Roman"/>
        </w:rPr>
        <w:t xml:space="preserve"> frontal association cortex</w:t>
      </w:r>
    </w:p>
    <w:p w14:paraId="74A511AD" w14:textId="7245504B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177CF4">
        <w:rPr>
          <w:rFonts w:ascii="Times New Roman" w:hAnsi="Times New Roman" w:cs="Times New Roman"/>
        </w:rPr>
        <w:t>SA</w:t>
      </w:r>
      <w:r>
        <w:rPr>
          <w:rFonts w:ascii="Times New Roman" w:hAnsi="Times New Roman" w:cs="Times New Roman"/>
        </w:rPr>
        <w:t xml:space="preserve"> </w:t>
      </w:r>
      <w:r w:rsidR="009B43DF">
        <w:rPr>
          <w:rFonts w:ascii="Times New Roman" w:hAnsi="Times New Roman" w:cs="Times New Roman"/>
        </w:rPr>
        <w:t xml:space="preserve">– </w:t>
      </w:r>
      <w:proofErr w:type="spellStart"/>
      <w:r>
        <w:rPr>
          <w:rFonts w:ascii="Times New Roman" w:hAnsi="Times New Roman" w:cs="Times New Roman"/>
        </w:rPr>
        <w:t>Heteromod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central</w:t>
      </w:r>
      <w:proofErr w:type="spellEnd"/>
      <w:r>
        <w:rPr>
          <w:rFonts w:ascii="Times New Roman" w:hAnsi="Times New Roman" w:cs="Times New Roman"/>
        </w:rPr>
        <w:t xml:space="preserve"> association cortex</w:t>
      </w:r>
    </w:p>
    <w:p w14:paraId="31F37D90" w14:textId="02868093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PA – </w:t>
      </w:r>
      <w:proofErr w:type="spellStart"/>
      <w:r w:rsidR="0017526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teromodal</w:t>
      </w:r>
      <w:proofErr w:type="spellEnd"/>
      <w:r>
        <w:rPr>
          <w:rFonts w:ascii="Times New Roman" w:hAnsi="Times New Roman" w:cs="Times New Roman"/>
        </w:rPr>
        <w:t xml:space="preserve"> parietal association cortex</w:t>
      </w:r>
    </w:p>
    <w:p w14:paraId="2A950A6B" w14:textId="68572655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A – </w:t>
      </w:r>
      <w:r w:rsidR="0017526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ralimbic </w:t>
      </w:r>
      <w:proofErr w:type="spellStart"/>
      <w:r>
        <w:rPr>
          <w:rFonts w:ascii="Times New Roman" w:hAnsi="Times New Roman" w:cs="Times New Roman"/>
        </w:rPr>
        <w:t>olfac</w:t>
      </w:r>
      <w:r w:rsidR="0017526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ocentric</w:t>
      </w:r>
      <w:proofErr w:type="spellEnd"/>
      <w:r>
        <w:rPr>
          <w:rFonts w:ascii="Times New Roman" w:hAnsi="Times New Roman" w:cs="Times New Roman"/>
        </w:rPr>
        <w:t xml:space="preserve"> association cortex</w:t>
      </w:r>
    </w:p>
    <w:p w14:paraId="2C74B1E6" w14:textId="5DA5B357" w:rsidR="00881CC4" w:rsidRDefault="00881CC4" w:rsidP="00175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A – </w:t>
      </w:r>
      <w:r w:rsidR="0017526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ralimbic </w:t>
      </w:r>
      <w:proofErr w:type="spellStart"/>
      <w:r>
        <w:rPr>
          <w:rFonts w:ascii="Times New Roman" w:hAnsi="Times New Roman" w:cs="Times New Roman"/>
        </w:rPr>
        <w:t>hippoca</w:t>
      </w:r>
      <w:r w:rsidR="0017526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pocentric</w:t>
      </w:r>
      <w:proofErr w:type="spellEnd"/>
      <w:r>
        <w:rPr>
          <w:rFonts w:ascii="Times New Roman" w:hAnsi="Times New Roman" w:cs="Times New Roman"/>
        </w:rPr>
        <w:t xml:space="preserve"> association cortex</w:t>
      </w:r>
    </w:p>
    <w:p w14:paraId="67540937" w14:textId="77777777" w:rsidR="00881CC4" w:rsidRDefault="00881CC4">
      <w:pPr>
        <w:rPr>
          <w:rFonts w:ascii="Times New Roman" w:hAnsi="Times New Roman" w:cs="Times New Roman"/>
        </w:rPr>
      </w:pPr>
    </w:p>
    <w:p w14:paraId="4E9C86B6" w14:textId="77777777" w:rsidR="00E17F6F" w:rsidRPr="00A01C5A" w:rsidRDefault="00E17F6F">
      <w:pPr>
        <w:rPr>
          <w:rFonts w:ascii="Times New Roman" w:hAnsi="Times New Roman" w:cs="Times New Roman"/>
        </w:rPr>
      </w:pPr>
    </w:p>
    <w:sectPr w:rsidR="00E17F6F" w:rsidRPr="00A01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09"/>
    <w:rsid w:val="0016519A"/>
    <w:rsid w:val="0017526C"/>
    <w:rsid w:val="00177CF4"/>
    <w:rsid w:val="001F21AB"/>
    <w:rsid w:val="0025753C"/>
    <w:rsid w:val="003107B3"/>
    <w:rsid w:val="00360F1F"/>
    <w:rsid w:val="004622FC"/>
    <w:rsid w:val="005A505E"/>
    <w:rsid w:val="006F1242"/>
    <w:rsid w:val="0077113F"/>
    <w:rsid w:val="007D1FD9"/>
    <w:rsid w:val="00881CC4"/>
    <w:rsid w:val="009B43DF"/>
    <w:rsid w:val="009E4BB0"/>
    <w:rsid w:val="00A01C5A"/>
    <w:rsid w:val="00B25F79"/>
    <w:rsid w:val="00B31FB6"/>
    <w:rsid w:val="00C81AD6"/>
    <w:rsid w:val="00C972AA"/>
    <w:rsid w:val="00D17D09"/>
    <w:rsid w:val="00DE05BE"/>
    <w:rsid w:val="00E10023"/>
    <w:rsid w:val="00E17F6F"/>
    <w:rsid w:val="00EF7888"/>
    <w:rsid w:val="00F21418"/>
    <w:rsid w:val="00FA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6FD03"/>
  <w15:chartTrackingRefBased/>
  <w15:docId w15:val="{D2084CAD-6736-48C3-B9CC-2660DFE6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7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619</Words>
  <Characters>3460</Characters>
  <Application>Microsoft Office Word</Application>
  <DocSecurity>0</DocSecurity>
  <Lines>14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rushmore</dc:creator>
  <cp:keywords/>
  <dc:description/>
  <cp:lastModifiedBy>rj rushmore</cp:lastModifiedBy>
  <cp:revision>15</cp:revision>
  <cp:lastPrinted>2022-07-20T14:10:00Z</cp:lastPrinted>
  <dcterms:created xsi:type="dcterms:W3CDTF">2022-02-22T18:16:00Z</dcterms:created>
  <dcterms:modified xsi:type="dcterms:W3CDTF">2022-08-31T21:46:00Z</dcterms:modified>
</cp:coreProperties>
</file>